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F39D2" w14:textId="50E0517E" w:rsidR="00694C87" w:rsidRPr="00662D65" w:rsidRDefault="00840813" w:rsidP="00981BAC">
      <w:pPr>
        <w:spacing w:line="276" w:lineRule="auto"/>
        <w:ind w:right="25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81B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Table </w:t>
      </w:r>
      <w:r w:rsidR="0087057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B24820" w:rsidRPr="00981BA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B24820" w:rsidRPr="00B24820">
        <w:rPr>
          <w:rFonts w:ascii="Times New Roman" w:hAnsi="Times New Roman" w:cs="Times New Roman"/>
          <w:sz w:val="24"/>
          <w:szCs w:val="24"/>
          <w:lang w:val="en-US"/>
        </w:rPr>
        <w:t xml:space="preserve"> Results of </w:t>
      </w:r>
      <w:r w:rsidR="0044529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B24820" w:rsidRPr="00B24820">
        <w:rPr>
          <w:rFonts w:ascii="Times New Roman" w:hAnsi="Times New Roman" w:cs="Times New Roman"/>
          <w:sz w:val="24"/>
          <w:szCs w:val="24"/>
          <w:lang w:val="en-US"/>
        </w:rPr>
        <w:t>linear m</w:t>
      </w:r>
      <w:r w:rsidR="00B24820">
        <w:rPr>
          <w:rFonts w:ascii="Times New Roman" w:hAnsi="Times New Roman" w:cs="Times New Roman"/>
          <w:sz w:val="24"/>
          <w:szCs w:val="24"/>
          <w:lang w:val="en-US"/>
        </w:rPr>
        <w:t xml:space="preserve">ixed </w:t>
      </w:r>
      <w:r w:rsidR="0044529F">
        <w:rPr>
          <w:rFonts w:ascii="Times New Roman" w:hAnsi="Times New Roman" w:cs="Times New Roman"/>
          <w:sz w:val="24"/>
          <w:szCs w:val="24"/>
          <w:lang w:val="en-US"/>
        </w:rPr>
        <w:t xml:space="preserve">effects </w:t>
      </w:r>
      <w:r w:rsidR="00B24820">
        <w:rPr>
          <w:rFonts w:ascii="Times New Roman" w:hAnsi="Times New Roman" w:cs="Times New Roman"/>
          <w:sz w:val="24"/>
          <w:szCs w:val="24"/>
          <w:lang w:val="en-US"/>
        </w:rPr>
        <w:t>model (</w:t>
      </w:r>
      <w:r w:rsidR="0044529F">
        <w:rPr>
          <w:rFonts w:ascii="Times New Roman" w:hAnsi="Times New Roman" w:cs="Times New Roman"/>
          <w:sz w:val="24"/>
          <w:szCs w:val="24"/>
          <w:lang w:val="en-US"/>
        </w:rPr>
        <w:t>LME</w:t>
      </w:r>
      <w:r w:rsidR="00B2482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06A3B">
        <w:rPr>
          <w:rFonts w:ascii="Times New Roman" w:hAnsi="Times New Roman" w:cs="Times New Roman"/>
          <w:sz w:val="24"/>
          <w:szCs w:val="24"/>
          <w:lang w:val="en-US"/>
        </w:rPr>
        <w:t xml:space="preserve"> investigating potential factors influencing egg shedding intensity (eggs per gram feces</w:t>
      </w:r>
      <w:r w:rsidR="00D16CD9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EC7B4E">
        <w:rPr>
          <w:rFonts w:ascii="Times New Roman" w:hAnsi="Times New Roman" w:cs="Times New Roman"/>
          <w:sz w:val="24"/>
          <w:szCs w:val="24"/>
          <w:lang w:val="en-US"/>
        </w:rPr>
        <w:t>EPG</w:t>
      </w:r>
      <w:r w:rsidR="00D16CD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E06A3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96404">
        <w:rPr>
          <w:rFonts w:ascii="Times New Roman" w:hAnsi="Times New Roman" w:cs="Times New Roman"/>
          <w:sz w:val="24"/>
          <w:szCs w:val="24"/>
          <w:lang w:val="en-US"/>
        </w:rPr>
        <w:t>, and subsequent pairwise comparisons between months</w:t>
      </w:r>
      <w:r w:rsidR="004452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4820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B84097">
        <w:rPr>
          <w:rFonts w:ascii="Times New Roman" w:hAnsi="Times New Roman" w:cs="Times New Roman"/>
          <w:sz w:val="24"/>
          <w:szCs w:val="24"/>
          <w:lang w:val="en-US"/>
        </w:rPr>
        <w:t xml:space="preserve">fecal samples positive for </w:t>
      </w:r>
      <w:r w:rsidR="00662D65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="00662D65">
        <w:rPr>
          <w:rFonts w:ascii="Times New Roman" w:hAnsi="Times New Roman" w:cs="Times New Roman"/>
          <w:i/>
          <w:sz w:val="24"/>
          <w:szCs w:val="24"/>
          <w:lang w:val="en-US"/>
        </w:rPr>
        <w:t>baeri</w:t>
      </w:r>
      <w:proofErr w:type="spellEnd"/>
      <w:r w:rsidR="0044529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ellenraster"/>
        <w:tblW w:w="4842" w:type="pct"/>
        <w:tblLook w:val="04A0" w:firstRow="1" w:lastRow="0" w:firstColumn="1" w:lastColumn="0" w:noHBand="0" w:noVBand="1"/>
      </w:tblPr>
      <w:tblGrid>
        <w:gridCol w:w="2967"/>
        <w:gridCol w:w="1124"/>
        <w:gridCol w:w="1010"/>
        <w:gridCol w:w="1562"/>
        <w:gridCol w:w="2122"/>
      </w:tblGrid>
      <w:tr w:rsidR="007C14DA" w14:paraId="010A2F5E" w14:textId="77777777" w:rsidTr="007C14DA">
        <w:tc>
          <w:tcPr>
            <w:tcW w:w="1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A59DC" w14:textId="6F362860" w:rsidR="00696404" w:rsidRDefault="00696404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64DF3" w14:textId="7BD1AE6A" w:rsidR="00696404" w:rsidRDefault="00696404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93506" w14:textId="4E31A1D0" w:rsidR="00696404" w:rsidRDefault="00696404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2033E" w14:textId="3D63CF45" w:rsidR="00696404" w:rsidRPr="00B24820" w:rsidRDefault="00696404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30749" w14:textId="0D9129E8" w:rsidR="00696404" w:rsidRDefault="00696404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 on parasite</w:t>
            </w:r>
          </w:p>
        </w:tc>
      </w:tr>
      <w:tr w:rsidR="007C14DA" w:rsidRPr="00C160C1" w14:paraId="554F051C" w14:textId="77777777" w:rsidTr="00981BAC">
        <w:tc>
          <w:tcPr>
            <w:tcW w:w="4998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F5E19" w14:textId="48A3222B" w:rsidR="00854043" w:rsidRDefault="00696404" w:rsidP="00CB3EA1">
            <w:pPr>
              <w:spacing w:line="276" w:lineRule="auto"/>
              <w:ind w:left="1172" w:hanging="1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st model: sampling month</w:t>
            </w:r>
            <w:r w:rsidR="001B3D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IC</w:t>
            </w:r>
            <w:r w:rsidR="00CB51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 w:rsidR="00CB51A5" w:rsidRPr="00CB51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7.634</w:t>
            </w:r>
            <w:r w:rsidR="00CB51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4452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EC7B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G</w:t>
            </w:r>
            <w:r w:rsidR="004452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unts were log transformed</w:t>
            </w:r>
          </w:p>
          <w:p w14:paraId="1E5F9E77" w14:textId="23081208" w:rsidR="00534244" w:rsidRPr="00854043" w:rsidRDefault="00534244" w:rsidP="00CB3EA1">
            <w:pPr>
              <w:spacing w:line="276" w:lineRule="auto"/>
              <w:ind w:left="1172" w:hanging="117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ll model comparison: </w:t>
            </w:r>
            <w:r w:rsidR="008635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kelihood </w:t>
            </w:r>
            <w:r w:rsidR="0020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</w:t>
            </w:r>
            <w:r w:rsidR="0020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7C55" w:rsidRPr="0020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77</w:t>
            </w:r>
            <w:r w:rsidR="00207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</w:tr>
      <w:tr w:rsidR="007C14DA" w14:paraId="3C106955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6DF22AF7" w14:textId="317F39FF" w:rsidR="00854043" w:rsidRDefault="0085404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E673119" w14:textId="77777777" w:rsidR="00854043" w:rsidRDefault="0085404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7D39786" w14:textId="77777777" w:rsidR="00854043" w:rsidRDefault="0085404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B68CADD" w14:textId="77777777" w:rsidR="00854043" w:rsidRDefault="0085404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E3B82A9" w14:textId="77777777" w:rsidR="00854043" w:rsidRDefault="0085404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1C7130E7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68FE210D" w14:textId="73192D56" w:rsidR="004641F8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l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ch       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846ED73" w14:textId="6CD2AEAD" w:rsidR="004641F8" w:rsidRDefault="00625832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4104D09" w14:textId="0BFF89F5" w:rsidR="004641F8" w:rsidRDefault="00625832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06840A4" w14:textId="5FB805E0" w:rsidR="004641F8" w:rsidRDefault="00D915B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  <w:r w:rsidR="00625832"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0A849C69" w14:textId="77777777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0FDED5CA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2B4C4019" w14:textId="128AAE42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743DB78" w14:textId="531D0E07" w:rsidR="004641F8" w:rsidRPr="00854043" w:rsidRDefault="00625832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55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1476302" w14:textId="477E0415" w:rsidR="004641F8" w:rsidRPr="00854043" w:rsidRDefault="00625832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AAE2A74" w14:textId="54D4CAE8" w:rsidR="004641F8" w:rsidRPr="00854043" w:rsidRDefault="00625832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69F7F2D" w14:textId="77777777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72B93D30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501E1F5A" w14:textId="1EDA8EF7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EA5A8E5" w14:textId="4570B40E" w:rsidR="004641F8" w:rsidRPr="00854043" w:rsidRDefault="00625832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44D33EE" w14:textId="2D6902C4" w:rsidR="004641F8" w:rsidRPr="00854043" w:rsidRDefault="00625832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0CE0A07" w14:textId="4159E4D9" w:rsidR="004641F8" w:rsidRPr="00854043" w:rsidRDefault="00D915B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B637CD8" w14:textId="77777777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467BB5C4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363EEBF6" w14:textId="476CE860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6EF02E0" w14:textId="2FFE6E88" w:rsidR="004641F8" w:rsidRPr="00854043" w:rsidRDefault="00625832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A4E224B" w14:textId="2EC6CEA3" w:rsidR="004641F8" w:rsidRPr="00854043" w:rsidRDefault="00625832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628665B2" w14:textId="78005783" w:rsidR="004641F8" w:rsidRPr="00854043" w:rsidRDefault="00625832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58F83E52" w14:textId="77777777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5CC7C23A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4E008811" w14:textId="0AB2A4A6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570C793" w14:textId="47CCC8B5" w:rsidR="004641F8" w:rsidRPr="00854043" w:rsidRDefault="00625832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2A50C3F" w14:textId="59B95398" w:rsidR="004641F8" w:rsidRPr="00854043" w:rsidRDefault="00625832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0D3AF6B" w14:textId="0C5BA68D" w:rsidR="004641F8" w:rsidRPr="00854043" w:rsidRDefault="00625832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25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73FD703D" w14:textId="2ED56804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64B47A70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599839B5" w14:textId="1BC7C799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3FEAA9A6" w14:textId="36837B23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84   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87B176E" w14:textId="6540B017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53E8D70" w14:textId="604F091A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BC4B730" w14:textId="4C042424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693AF8E7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62CA73C9" w14:textId="41EB5B28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BC8DDD5" w14:textId="3AF11342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3F2F8DD" w14:textId="3D84D3D3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B4210E1" w14:textId="63FCD183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05  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008E2C02" w14:textId="55EB45E1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44D5EE2C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374235B7" w14:textId="64DD031F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ch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21390EA" w14:textId="02C56604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3AB15E8" w14:textId="5B94C712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5744844" w14:textId="2C1540F6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9052129" w14:textId="77777777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13BB893F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2F7E1234" w14:textId="49EC33CC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28D255E" w14:textId="62E53527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4BDF3DC5" w14:textId="15AA2B08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E51985D" w14:textId="452FB655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B4F13E9" w14:textId="77777777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1BC1B1C7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1AC40BAC" w14:textId="4F532112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E009847" w14:textId="0D0929B0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7DED0FC" w14:textId="2079D7C3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A040A52" w14:textId="19846BC7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780CBD28" w14:textId="77777777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5A4656FC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5F68DCA4" w14:textId="10E57CB7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4E569FA" w14:textId="4146517B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01F72F7" w14:textId="05E3ACBD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18A2AB9" w14:textId="7459271A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C95CF81" w14:textId="77777777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5A3FB0DA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4A88B00C" w14:textId="05D23F82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8D69C6A" w14:textId="38FD6CFF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C3B8977" w14:textId="07AEE774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31576EA" w14:textId="41A1376E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97FE34D" w14:textId="3DE4A98C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10DBFBB5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7A259D77" w14:textId="378D5C97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016C64F" w14:textId="360E200E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4C283B7" w14:textId="75380E5C" w:rsidR="004641F8" w:rsidRPr="00854043" w:rsidRDefault="00D439E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4543D41A" w14:textId="6DEC7358" w:rsidR="004641F8" w:rsidRPr="00854043" w:rsidRDefault="00D439E6" w:rsidP="00927A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439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37* 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562CD45E" w14:textId="73DEF357" w:rsidR="004641F8" w:rsidRDefault="001B771A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April</w:t>
            </w:r>
          </w:p>
        </w:tc>
      </w:tr>
      <w:tr w:rsidR="007C14DA" w14:paraId="07825522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2BF78FFF" w14:textId="07A2EEEC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35BFA99" w14:textId="29C293DC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AA99052" w14:textId="00ABBC2E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6125595" w14:textId="48A46946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7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286A0D06" w14:textId="7A5FEEE8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0C7D6B29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306A4408" w14:textId="6C9046BE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l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7C0BA60" w14:textId="59A07ED8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7BADC0D" w14:textId="02F59BE3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698BD36" w14:textId="71BC122D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7C9F75F6" w14:textId="77777777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74E6FD35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42D3C72D" w14:textId="0CA6EF7C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e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18CF1DF" w14:textId="740B943E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2727E0C3" w14:textId="492B42CF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FE67022" w14:textId="6F054236" w:rsidR="004641F8" w:rsidRPr="00854043" w:rsidRDefault="00D915B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06689349" w14:textId="77777777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1B6A44A8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234CBFFD" w14:textId="4FEBFD8A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26E1178" w14:textId="60679B11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3A10A26" w14:textId="49A668E6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40F40AD" w14:textId="51E0D304" w:rsidR="004641F8" w:rsidRPr="00854043" w:rsidRDefault="00D915B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83103C4" w14:textId="678CC149" w:rsidR="004641F8" w:rsidRDefault="004641F8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485ABC1A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6DCB61B9" w14:textId="410E5194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E70F06B" w14:textId="15E1DFA0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DC3F63D" w14:textId="29AF352C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1CA52EF" w14:textId="2311EE8E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30* 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9DC6D51" w14:textId="43177FE2" w:rsidR="004641F8" w:rsidRDefault="001B771A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 &gt; May</w:t>
            </w:r>
          </w:p>
        </w:tc>
      </w:tr>
      <w:tr w:rsidR="006F7920" w14:paraId="54ED6842" w14:textId="77777777" w:rsidTr="00981BAC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3894DFAC" w14:textId="438BB047" w:rsidR="004641F8" w:rsidRPr="00854043" w:rsidRDefault="004641F8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255A858" w14:textId="0A3C99C1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539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6B281028" w14:textId="4185EEC6" w:rsidR="004641F8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B00C6B7" w14:textId="01F99388" w:rsidR="004641F8" w:rsidRPr="00854043" w:rsidRDefault="00183493" w:rsidP="00927A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7D441CE" w14:textId="26E4E0CC" w:rsidR="004641F8" w:rsidRDefault="001B771A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May</w:t>
            </w:r>
          </w:p>
        </w:tc>
      </w:tr>
      <w:tr w:rsidR="007C14DA" w14:paraId="0F7C276A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51F0593B" w14:textId="6AF2DBF2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C9C1FFA" w14:textId="6ABF26FD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C8370BE" w14:textId="081727FC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9890855" w14:textId="5E9D88FE" w:rsidR="00183493" w:rsidRPr="00854043" w:rsidRDefault="00183493" w:rsidP="00927A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**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59118084" w14:textId="7A63A06D" w:rsidR="00183493" w:rsidRDefault="001B771A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gt; May</w:t>
            </w:r>
          </w:p>
        </w:tc>
      </w:tr>
      <w:tr w:rsidR="007C14DA" w14:paraId="70FAFC4A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39D47673" w14:textId="04BC0FE9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6D0DAF8" w14:textId="036E8F2D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56D109F" w14:textId="0FA46ACE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42363E7" w14:textId="61B31A55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CBC5AFA" w14:textId="77777777" w:rsidR="0018349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17BC2EE7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1E8DF226" w14:textId="1A45A004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ly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68F6ED3" w14:textId="3C34BD1E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79B7863" w14:textId="2ECC9028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266185F" w14:textId="4446D5AA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51C1ED5F" w14:textId="77777777" w:rsidR="0018349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7061F2D7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074FB66F" w14:textId="6CACC1C2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81679A6" w14:textId="3C5C00BD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145870F" w14:textId="19A5FDB0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35B154D" w14:textId="5C9D6824" w:rsidR="00183493" w:rsidRPr="00854043" w:rsidRDefault="00183493" w:rsidP="00927A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84D166B" w14:textId="3D93EA39" w:rsidR="00183493" w:rsidRDefault="001B771A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gust &gt; June</w:t>
            </w:r>
          </w:p>
        </w:tc>
      </w:tr>
      <w:tr w:rsidR="007C14DA" w14:paraId="6F6984D3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3C893117" w14:textId="501E7A34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62D18AB" w14:textId="3BAF314C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B1845BE" w14:textId="6EB36023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D3859F9" w14:textId="1DB12531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5E07807" w14:textId="1C531193" w:rsidR="00183493" w:rsidRDefault="001B771A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June</w:t>
            </w:r>
          </w:p>
        </w:tc>
      </w:tr>
      <w:tr w:rsidR="007C14DA" w14:paraId="55EE8903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57A8F80C" w14:textId="003334FD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840BD87" w14:textId="2E552830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6B39D5D" w14:textId="1998D6DD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3A8D0E7" w14:textId="2FEC82CC" w:rsidR="00183493" w:rsidRPr="00854043" w:rsidRDefault="00183493" w:rsidP="00927A2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E62F8C6" w14:textId="0529A370" w:rsidR="00183493" w:rsidRDefault="001B771A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gt; June</w:t>
            </w:r>
          </w:p>
        </w:tc>
      </w:tr>
      <w:tr w:rsidR="007C14DA" w14:paraId="73CB8B99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55364C2F" w14:textId="089F82D0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1F158A6E" w14:textId="1D539130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86C7242" w14:textId="07D1DB84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3680EB8" w14:textId="62A6CD78" w:rsidR="00183493" w:rsidRPr="0085404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4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A0959ED" w14:textId="77777777" w:rsidR="0018349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7BD77B27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0A649C1A" w14:textId="364C30A6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gus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50C54479" w14:textId="7A182BD7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AE0A42F" w14:textId="4EE4F3C4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7076AD3" w14:textId="42ABAA55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  <w:r w:rsidR="00D915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529A12FE" w14:textId="77777777" w:rsidR="0018349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7B67C9F4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557BB508" w14:textId="4EC10478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05DCCE6C" w14:textId="6A44CBA2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2E7C8E6" w14:textId="0B909721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1112D3DC" w14:textId="1F629637" w:rsidR="00183493" w:rsidRPr="00854043" w:rsidRDefault="00EF2DA6" w:rsidP="006F79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***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A564A29" w14:textId="5FD350CE" w:rsidR="00183493" w:rsidRDefault="002839EB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tember &gt; July</w:t>
            </w:r>
          </w:p>
        </w:tc>
      </w:tr>
      <w:tr w:rsidR="007C14DA" w14:paraId="2FA4FA22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2580863A" w14:textId="5C0988CE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EAA317E" w14:textId="71B9C8D4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  <w:r w:rsidR="00C47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7239811E" w14:textId="6BCAAAE2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31B4DA4" w14:textId="2429881C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 w:rsidR="00C47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697E5C3A" w14:textId="18E374DB" w:rsidR="00183493" w:rsidRDefault="002839EB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ober &gt; July</w:t>
            </w:r>
          </w:p>
        </w:tc>
      </w:tr>
      <w:tr w:rsidR="007C14DA" w14:paraId="1429041B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6D927BA6" w14:textId="32895460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y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279E6F71" w14:textId="334A5429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  <w:r w:rsidR="00C47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425F754" w14:textId="2AAF7541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35  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3F8E0A9D" w14:textId="228826D8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1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739EC3F" w14:textId="77777777" w:rsidR="0018349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6EF96037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61A745EE" w14:textId="14B37744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pt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932B824" w14:textId="21CBCDFF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59CF2082" w14:textId="6B7DA3F2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  <w:r w:rsidR="00C47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A1EF67C" w14:textId="69EE0D7A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  <w:r w:rsidR="00C47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10E2FC65" w14:textId="77777777" w:rsidR="0018349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5190D31F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47893E32" w14:textId="6B5ACDA1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7723CD11" w14:textId="4E73083B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47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337EFB44" w14:textId="641C7237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297A1D5F" w14:textId="4249F3A1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4CC58BCB" w14:textId="77777777" w:rsidR="0018349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64F98179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45B28F82" w14:textId="246A90EE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gus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6E38540D" w14:textId="119B515C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1FD7129" w14:textId="6F2B6FF1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  <w:r w:rsidR="00C47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2EADDE0" w14:textId="34BDDF5A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8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374ECC1F" w14:textId="77777777" w:rsidR="0018349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36EFB4C2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78E0038E" w14:textId="675B0E3C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o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tembe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4F54FF4" w14:textId="361406FA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120916BD" w14:textId="4E0851EA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  <w:r w:rsidR="00C47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1BA1500" w14:textId="6947ED16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  <w:r w:rsidR="00C47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5AC44749" w14:textId="77777777" w:rsidR="0018349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15ECD253" w14:textId="77777777" w:rsidTr="007C14DA"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</w:tcPr>
          <w:p w14:paraId="29416655" w14:textId="3BE0252E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tembe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</w:tcPr>
          <w:p w14:paraId="4CFF8ACB" w14:textId="536D870F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</w:tcPr>
          <w:p w14:paraId="027C6544" w14:textId="02B1C79D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79459B2C" w14:textId="70DB70B3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</w:tcPr>
          <w:p w14:paraId="7E5ECD09" w14:textId="55A4DB78" w:rsidR="0018349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C14DA" w14:paraId="6DF4CF96" w14:textId="77777777" w:rsidTr="007C14DA">
        <w:tc>
          <w:tcPr>
            <w:tcW w:w="1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4C094" w14:textId="0E99A06A" w:rsidR="00183493" w:rsidRPr="00854043" w:rsidRDefault="00183493" w:rsidP="00CB3EA1">
            <w:pPr>
              <w:spacing w:line="276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mber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s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8540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ober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CE726" w14:textId="7A6E2092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</w:t>
            </w:r>
            <w:r w:rsidR="00C47A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C8089" w14:textId="1AA26177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BD88B" w14:textId="1F3F70BF" w:rsidR="00183493" w:rsidRPr="00854043" w:rsidRDefault="00EF2DA6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2D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5</w:t>
            </w:r>
          </w:p>
        </w:tc>
        <w:tc>
          <w:tcPr>
            <w:tcW w:w="12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F1EFE" w14:textId="77777777" w:rsidR="00183493" w:rsidRDefault="00183493" w:rsidP="00CB3EA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3F49C0C" w14:textId="653E4B64" w:rsidR="00B24820" w:rsidRDefault="00B24820" w:rsidP="00CB3EA1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24820" w:rsidSect="00981BAC"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D3659F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46D"/>
    <w:rsid w:val="00027413"/>
    <w:rsid w:val="000A7332"/>
    <w:rsid w:val="00183493"/>
    <w:rsid w:val="001870C0"/>
    <w:rsid w:val="001B3DB8"/>
    <w:rsid w:val="001B771A"/>
    <w:rsid w:val="001C17A9"/>
    <w:rsid w:val="00207C55"/>
    <w:rsid w:val="002839EB"/>
    <w:rsid w:val="002B2745"/>
    <w:rsid w:val="00303D4A"/>
    <w:rsid w:val="00365295"/>
    <w:rsid w:val="003E3C15"/>
    <w:rsid w:val="004065C7"/>
    <w:rsid w:val="0044529F"/>
    <w:rsid w:val="004641F8"/>
    <w:rsid w:val="00534244"/>
    <w:rsid w:val="006224F9"/>
    <w:rsid w:val="00625832"/>
    <w:rsid w:val="00642303"/>
    <w:rsid w:val="00644532"/>
    <w:rsid w:val="006459A5"/>
    <w:rsid w:val="00662D65"/>
    <w:rsid w:val="00666193"/>
    <w:rsid w:val="00694C87"/>
    <w:rsid w:val="00696404"/>
    <w:rsid w:val="006B6861"/>
    <w:rsid w:val="006D7E84"/>
    <w:rsid w:val="006F7920"/>
    <w:rsid w:val="0076419C"/>
    <w:rsid w:val="007A746D"/>
    <w:rsid w:val="007C14DA"/>
    <w:rsid w:val="00811A36"/>
    <w:rsid w:val="00840813"/>
    <w:rsid w:val="00854043"/>
    <w:rsid w:val="0086354E"/>
    <w:rsid w:val="00863A4F"/>
    <w:rsid w:val="0087057F"/>
    <w:rsid w:val="008D1A73"/>
    <w:rsid w:val="008E3684"/>
    <w:rsid w:val="00906445"/>
    <w:rsid w:val="00927A22"/>
    <w:rsid w:val="00944548"/>
    <w:rsid w:val="00981BAC"/>
    <w:rsid w:val="009B1899"/>
    <w:rsid w:val="00A537ED"/>
    <w:rsid w:val="00A921EF"/>
    <w:rsid w:val="00B24820"/>
    <w:rsid w:val="00B41A42"/>
    <w:rsid w:val="00B84097"/>
    <w:rsid w:val="00C00916"/>
    <w:rsid w:val="00C160C1"/>
    <w:rsid w:val="00C25C9B"/>
    <w:rsid w:val="00C47A4F"/>
    <w:rsid w:val="00C56654"/>
    <w:rsid w:val="00CB3EA1"/>
    <w:rsid w:val="00CB51A5"/>
    <w:rsid w:val="00D16CD9"/>
    <w:rsid w:val="00D27BD7"/>
    <w:rsid w:val="00D439E6"/>
    <w:rsid w:val="00D915B8"/>
    <w:rsid w:val="00D92B39"/>
    <w:rsid w:val="00DD1A0C"/>
    <w:rsid w:val="00DF0A13"/>
    <w:rsid w:val="00E06A3B"/>
    <w:rsid w:val="00EC7B4E"/>
    <w:rsid w:val="00EF2DA6"/>
    <w:rsid w:val="00F2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1C95C"/>
  <w15:chartTrackingRefBased/>
  <w15:docId w15:val="{CCCC53EC-373B-43AC-94CB-A7F5E1C38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B24820"/>
  </w:style>
  <w:style w:type="table" w:styleId="Tabellenraster">
    <w:name w:val="Table Grid"/>
    <w:basedOn w:val="NormaleTabelle"/>
    <w:uiPriority w:val="39"/>
    <w:rsid w:val="00B24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0A7332"/>
    <w:pPr>
      <w:numPr>
        <w:numId w:val="1"/>
      </w:numPr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009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09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091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09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0916"/>
    <w:rPr>
      <w:b/>
      <w:bCs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92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921EF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d-iwgdh3b">
    <w:name w:val="gnd-iwgdh3b"/>
    <w:basedOn w:val="Absatz-Standardschriftart"/>
    <w:rsid w:val="00A921E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7B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7B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0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Annette</dc:creator>
  <cp:keywords/>
  <dc:description/>
  <cp:lastModifiedBy>Strube, Christina</cp:lastModifiedBy>
  <cp:revision>6</cp:revision>
  <dcterms:created xsi:type="dcterms:W3CDTF">2024-04-07T18:04:00Z</dcterms:created>
  <dcterms:modified xsi:type="dcterms:W3CDTF">2024-07-18T15:18:00Z</dcterms:modified>
</cp:coreProperties>
</file>